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CBB" w:rsidRPr="00F8737D" w:rsidRDefault="00F8737D" w:rsidP="00F8737D">
      <w:pPr>
        <w:spacing w:after="143" w:line="480" w:lineRule="auto"/>
        <w:ind w:left="-15" w:right="1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S2 Table</w:t>
      </w:r>
      <w:r w:rsidR="009D4E88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.</w:t>
      </w:r>
      <w:r w:rsidRPr="00675391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67539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C</w:t>
      </w:r>
      <w:r w:rsidR="00A576B3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ell-</w:t>
      </w:r>
      <w:r w:rsidRPr="0067539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f</w:t>
      </w:r>
      <w:r w:rsidR="00A576B3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ree </w:t>
      </w:r>
      <w:r w:rsidRPr="00675391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DNA level in follicular fluid pools according to oocyte retrieval, fertilization and early cleavag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e outcomes. </w:t>
      </w:r>
    </w:p>
    <w:tbl>
      <w:tblPr>
        <w:tblStyle w:val="Grilledetableauclaire"/>
        <w:tblW w:w="9493" w:type="dxa"/>
        <w:tblLook w:val="04A0" w:firstRow="1" w:lastRow="0" w:firstColumn="1" w:lastColumn="0" w:noHBand="0" w:noVBand="1"/>
      </w:tblPr>
      <w:tblGrid>
        <w:gridCol w:w="3539"/>
        <w:gridCol w:w="992"/>
        <w:gridCol w:w="851"/>
        <w:gridCol w:w="709"/>
        <w:gridCol w:w="2409"/>
        <w:gridCol w:w="993"/>
      </w:tblGrid>
      <w:tr w:rsidR="00F8737D" w:rsidRPr="00053CDA" w:rsidTr="002237DB">
        <w:trPr>
          <w:trHeight w:val="330"/>
        </w:trPr>
        <w:tc>
          <w:tcPr>
            <w:tcW w:w="3539" w:type="dxa"/>
            <w:vMerge w:val="restart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Oocyte retrieval, fertilization and early cleavage outcomes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2237DB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2237DB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2237DB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n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FF </w:t>
            </w:r>
            <w:proofErr w:type="spellStart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cfDNA</w:t>
            </w:r>
            <w:proofErr w:type="spellEnd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(ng/µl)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2237D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p-value</w:t>
            </w:r>
          </w:p>
        </w:tc>
      </w:tr>
      <w:tr w:rsidR="00F8737D" w:rsidRPr="00053CDA" w:rsidTr="002237DB">
        <w:trPr>
          <w:trHeight w:val="217"/>
        </w:trPr>
        <w:tc>
          <w:tcPr>
            <w:tcW w:w="3539" w:type="dxa"/>
            <w:vMerge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2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51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709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Mean ± SD [95%CI]</w:t>
            </w:r>
          </w:p>
        </w:tc>
        <w:tc>
          <w:tcPr>
            <w:tcW w:w="993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205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Oocytes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9.5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4.7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F8737D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≤ 6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5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.8 ± 3.5 [1.4-4.2]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.045</w:t>
            </w:r>
          </w:p>
        </w:tc>
      </w:tr>
      <w:tr w:rsidR="00F8737D" w:rsidRPr="00053CDA" w:rsidTr="002237DB">
        <w:trPr>
          <w:trHeight w:val="68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&gt; 6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75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4 ± 1.5 [1.0-1.7]</w:t>
            </w:r>
          </w:p>
        </w:tc>
        <w:tc>
          <w:tcPr>
            <w:tcW w:w="993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214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Empty zona </w:t>
            </w:r>
            <w:proofErr w:type="spellStart"/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ellucida</w:t>
            </w:r>
            <w:proofErr w:type="spellEnd"/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4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No Empty zona </w:t>
            </w:r>
            <w:proofErr w:type="spellStart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pellucida</w:t>
            </w:r>
            <w:proofErr w:type="spellEnd"/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87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5 ± 1.8 [1.1-1.9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3 NS</w:t>
            </w:r>
          </w:p>
        </w:tc>
      </w:tr>
      <w:tr w:rsidR="002237DB" w:rsidRPr="00053CDA" w:rsidTr="002237DB">
        <w:trPr>
          <w:trHeight w:val="205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≥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Empty zona </w:t>
            </w:r>
            <w:proofErr w:type="spellStart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pellucida</w:t>
            </w:r>
            <w:proofErr w:type="spellEnd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.4 ± 3.2 [1.2-3.7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225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Mature oocytes (MII)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7.2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4.1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&lt; 5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.4 ± 3.1 [1.0-3.9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25 NS</w:t>
            </w:r>
          </w:p>
        </w:tc>
      </w:tr>
      <w:tr w:rsidR="002237DB" w:rsidRPr="00053CDA" w:rsidTr="002237DB">
        <w:trPr>
          <w:trHeight w:val="73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≥ 5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5 ± 1.6 [1.1-2.0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232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Mature oocytes/oocytes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76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F8737D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ratio &lt; 0.75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5 ± 1.5 [0.8-2.1]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45 NS</w:t>
            </w:r>
          </w:p>
        </w:tc>
      </w:tr>
      <w:tr w:rsidR="00F8737D" w:rsidRPr="00053CDA" w:rsidTr="002237DB">
        <w:trPr>
          <w:trHeight w:val="84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ratio ≥ 0.75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.0 ± 2.4 [1.2-2.7]</w:t>
            </w:r>
          </w:p>
        </w:tc>
        <w:tc>
          <w:tcPr>
            <w:tcW w:w="993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103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Immature oocytes (GV, MI)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8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9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&lt; 3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9 ± 2.5 [1.3-2.5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97 NS</w:t>
            </w:r>
          </w:p>
        </w:tc>
      </w:tr>
      <w:tr w:rsidR="002237DB" w:rsidRPr="00053CDA" w:rsidTr="002237DB">
        <w:trPr>
          <w:trHeight w:val="97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≥ 3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33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4 ± 1.4 [1.0-1.9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114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Immature oocytes/oocytes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18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18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F8737D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ratio &lt; 0.25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9 ± 2.5 [1.3-2.5]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26 NS</w:t>
            </w:r>
          </w:p>
        </w:tc>
      </w:tr>
      <w:tr w:rsidR="00F8737D" w:rsidRPr="00053CDA" w:rsidTr="002237DB">
        <w:trPr>
          <w:trHeight w:val="108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ratio ≥ 0.25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3 ± 1.5 [0.8-1.9]</w:t>
            </w:r>
          </w:p>
        </w:tc>
        <w:tc>
          <w:tcPr>
            <w:tcW w:w="993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127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Atretic</w:t>
            </w:r>
            <w:proofErr w:type="spellEnd"/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oocytes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3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8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No </w:t>
            </w:r>
            <w:proofErr w:type="spellStart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atretic</w:t>
            </w:r>
            <w:proofErr w:type="spellEnd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oocyte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85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7 ± 2.3 [1.2-2.3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44 NS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≥ 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</w:t>
            </w: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tretic</w:t>
            </w:r>
            <w:proofErr w:type="spellEnd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oocyte 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5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7 ± 1.3 [1.0-2.4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68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Atretic</w:t>
            </w:r>
            <w:proofErr w:type="spellEnd"/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oocytes/oocytes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</w:tr>
      <w:tr w:rsidR="00F8737D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ratio ≤ 0.1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7 ± 2.3 [1.2-2.2]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19 NS</w:t>
            </w:r>
          </w:p>
        </w:tc>
      </w:tr>
      <w:tr w:rsidR="00F8737D" w:rsidRPr="00053CDA" w:rsidTr="002237DB">
        <w:trPr>
          <w:trHeight w:val="68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ratio &gt; 0.1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9 ± 1.3 [1.0-2.7]</w:t>
            </w:r>
          </w:p>
        </w:tc>
        <w:tc>
          <w:tcPr>
            <w:tcW w:w="993" w:type="dxa"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153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Fertilization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409" w:type="dxa"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 w:rsidR="00F8737D" w:rsidRPr="00053CDA" w:rsidTr="002237DB">
        <w:trPr>
          <w:trHeight w:val="202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% IVF/ICSI fertilization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65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3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&lt; 0.65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9 ± 1.7 [1.2-2.7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27 NS</w:t>
            </w:r>
          </w:p>
        </w:tc>
      </w:tr>
      <w:tr w:rsidR="002237DB" w:rsidRPr="00053CDA" w:rsidTr="002237DB">
        <w:trPr>
          <w:trHeight w:val="68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≥ 0.65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7 ± 2.4 [1.2-2.2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58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At 25-27 hours after fertilization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F8737D" w:rsidRPr="00053CDA" w:rsidTr="002237DB">
        <w:trPr>
          <w:trHeight w:val="84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Early cleavage 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8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.6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9 ± 2.7 [1.0-2.9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72 NS</w:t>
            </w:r>
          </w:p>
        </w:tc>
      </w:tr>
      <w:tr w:rsidR="002237DB" w:rsidRPr="00053CDA" w:rsidTr="002237DB">
        <w:trPr>
          <w:trHeight w:val="68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0FBA">
              <w:rPr>
                <w:rFonts w:ascii="Times New Roman" w:eastAsia="Times New Roman" w:hAnsi="Times New Roman"/>
                <w:color w:val="000000"/>
                <w:lang w:eastAsia="fr-FR"/>
              </w:rPr>
              <w:t>≥</w:t>
            </w: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7 ± 2.0 [1.1-2.2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110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Early cleavage/2PN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41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88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lang w:eastAsia="fr-FR"/>
              </w:rPr>
              <w:t xml:space="preserve">ratio </w:t>
            </w:r>
            <w:r w:rsidRPr="00990FBA">
              <w:rPr>
                <w:rFonts w:ascii="Times New Roman" w:eastAsia="Times New Roman" w:hAnsi="Times New Roman"/>
                <w:lang w:eastAsia="fr-FR"/>
              </w:rPr>
              <w:t xml:space="preserve">≤ </w:t>
            </w:r>
            <w:r w:rsidRPr="00F51087">
              <w:rPr>
                <w:rFonts w:ascii="Times New Roman" w:eastAsia="Times New Roman" w:hAnsi="Times New Roman"/>
                <w:lang w:eastAsia="fr-FR"/>
              </w:rPr>
              <w:t>0.5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68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.0 ± 2.6 [1.4-2.6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18 NS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lang w:eastAsia="fr-FR"/>
              </w:rPr>
              <w:t>ratio &gt; 0.5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−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1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0 ± 0.8 [0.7-1.4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F8737D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F8737D" w:rsidRPr="00F51087" w:rsidRDefault="00F8737D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%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fragmentation </w:t>
            </w:r>
          </w:p>
        </w:tc>
        <w:tc>
          <w:tcPr>
            <w:tcW w:w="992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2409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993" w:type="dxa"/>
            <w:noWrap/>
            <w:hideMark/>
          </w:tcPr>
          <w:p w:rsidR="00F8737D" w:rsidRPr="00F51087" w:rsidRDefault="00F8737D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</w:tr>
      <w:tr w:rsidR="002237DB" w:rsidRPr="00053CDA" w:rsidTr="002237DB">
        <w:trPr>
          <w:trHeight w:val="300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&lt;10%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.3 ± 1.3 [0.9-1.8]</w:t>
            </w:r>
          </w:p>
        </w:tc>
        <w:tc>
          <w:tcPr>
            <w:tcW w:w="993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0.25 NS</w:t>
            </w:r>
          </w:p>
        </w:tc>
      </w:tr>
      <w:tr w:rsidR="002237DB" w:rsidRPr="00053CDA" w:rsidTr="002237DB">
        <w:trPr>
          <w:trHeight w:val="58"/>
        </w:trPr>
        <w:tc>
          <w:tcPr>
            <w:tcW w:w="3539" w:type="dxa"/>
            <w:noWrap/>
            <w:hideMark/>
          </w:tcPr>
          <w:p w:rsidR="002237DB" w:rsidRPr="00F51087" w:rsidRDefault="002237DB" w:rsidP="006556FF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0FBA">
              <w:rPr>
                <w:rFonts w:ascii="Times New Roman" w:eastAsia="Times New Roman" w:hAnsi="Times New Roman"/>
                <w:color w:val="000000"/>
                <w:lang w:eastAsia="fr-FR"/>
              </w:rPr>
              <w:t>≥</w:t>
            </w: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10%</w:t>
            </w:r>
          </w:p>
        </w:tc>
        <w:tc>
          <w:tcPr>
            <w:tcW w:w="992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851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51087">
              <w:rPr>
                <w:rFonts w:eastAsia="Times New Roman"/>
                <w:color w:val="000000"/>
                <w:lang w:eastAsia="fr-FR"/>
              </w:rPr>
              <w:t>─</w:t>
            </w:r>
          </w:p>
        </w:tc>
        <w:tc>
          <w:tcPr>
            <w:tcW w:w="709" w:type="dxa"/>
            <w:noWrap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2409" w:type="dxa"/>
            <w:hideMark/>
          </w:tcPr>
          <w:p w:rsidR="002237DB" w:rsidRPr="00F51087" w:rsidRDefault="002237DB" w:rsidP="006556FF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51087">
              <w:rPr>
                <w:rFonts w:ascii="Times New Roman" w:eastAsia="Times New Roman" w:hAnsi="Times New Roman"/>
                <w:color w:val="000000"/>
                <w:lang w:eastAsia="fr-FR"/>
              </w:rPr>
              <w:t>2.1 ± 2.6 [1.0-3.2]</w:t>
            </w:r>
          </w:p>
        </w:tc>
        <w:tc>
          <w:tcPr>
            <w:tcW w:w="993" w:type="dxa"/>
            <w:hideMark/>
          </w:tcPr>
          <w:p w:rsidR="002237DB" w:rsidRPr="00F51087" w:rsidRDefault="002237DB" w:rsidP="006556FF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</w:tbl>
    <w:p w:rsidR="00F8737D" w:rsidRPr="00675391" w:rsidRDefault="00CC4443" w:rsidP="00F8737D">
      <w:pPr>
        <w:spacing w:after="399" w:line="480" w:lineRule="auto"/>
        <w:ind w:right="1"/>
        <w:jc w:val="both"/>
        <w:rPr>
          <w:rFonts w:ascii="Times New Roman" w:eastAsia="Times New Roman" w:hAnsi="Times New Roman"/>
          <w:color w:val="000000"/>
          <w:sz w:val="23"/>
          <w:lang w:val="en-US" w:eastAsia="fr-FR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lastRenderedPageBreak/>
        <w:t xml:space="preserve">FF, follicular fluid; </w:t>
      </w:r>
      <w:bookmarkStart w:id="0" w:name="_GoBack"/>
      <w:bookmarkEnd w:id="0"/>
      <w:r w:rsidR="00F8737D"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SD, standard deviation; MII, oocyte blocked in meiotic metaphase II; GV, germinal vesicle; MI, oocyte</w:t>
      </w:r>
      <w:r w:rsidR="00F8737D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blocked in meiotic metaphase I; </w:t>
      </w:r>
      <w:r w:rsidR="00F8737D" w:rsidRPr="00F013F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IVF, </w:t>
      </w:r>
      <w:r w:rsidR="00F8737D" w:rsidRPr="00F013F8">
        <w:rPr>
          <w:rFonts w:ascii="Times New Roman" w:eastAsia="Times New Roman" w:hAnsi="Times New Roman"/>
          <w:i/>
          <w:color w:val="000000"/>
          <w:sz w:val="24"/>
          <w:szCs w:val="24"/>
          <w:lang w:val="en-US" w:eastAsia="fr-FR"/>
        </w:rPr>
        <w:t>in vitro</w:t>
      </w:r>
      <w:r w:rsidR="00F8737D" w:rsidRPr="00F013F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fertilization; ICSI, </w:t>
      </w:r>
      <w:proofErr w:type="spellStart"/>
      <w:r w:rsidR="00F8737D" w:rsidRPr="00F013F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intracytoplasmic</w:t>
      </w:r>
      <w:proofErr w:type="spellEnd"/>
      <w:r w:rsidR="00F8737D" w:rsidRPr="00F013F8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sperm injection.</w:t>
      </w:r>
      <w:r w:rsidR="00F8737D" w:rsidRPr="00ED4824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 </w:t>
      </w:r>
      <w:r w:rsidR="00F8737D" w:rsidRPr="007523B2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P-values: </w:t>
      </w:r>
      <w:r w:rsidR="00F8737D" w:rsidRPr="007523B2">
        <w:rPr>
          <w:rFonts w:ascii="Times New Roman" w:hAnsi="Times New Roman"/>
          <w:sz w:val="24"/>
          <w:szCs w:val="24"/>
        </w:rPr>
        <w:t>Mann-Whitney test.</w:t>
      </w:r>
    </w:p>
    <w:p w:rsidR="00F8737D" w:rsidRDefault="00F8737D"/>
    <w:sectPr w:rsidR="00F87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37D"/>
    <w:rsid w:val="002237DB"/>
    <w:rsid w:val="0088272E"/>
    <w:rsid w:val="009D4E88"/>
    <w:rsid w:val="00A576B3"/>
    <w:rsid w:val="00CC4443"/>
    <w:rsid w:val="00ED27B9"/>
    <w:rsid w:val="00F66CB2"/>
    <w:rsid w:val="00F84982"/>
    <w:rsid w:val="00F8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220AA7-C594-4C9A-9AB4-46349F600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37D"/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F66C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1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scalici</dc:creator>
  <cp:keywords/>
  <dc:description/>
  <cp:lastModifiedBy>elodie scalici</cp:lastModifiedBy>
  <cp:revision>5</cp:revision>
  <dcterms:created xsi:type="dcterms:W3CDTF">2015-07-01T15:42:00Z</dcterms:created>
  <dcterms:modified xsi:type="dcterms:W3CDTF">2015-08-06T17:46:00Z</dcterms:modified>
</cp:coreProperties>
</file>